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D0B7D" w14:textId="0114F08B" w:rsidR="00DD2DA7" w:rsidRPr="00204592" w:rsidRDefault="00DD2DA7" w:rsidP="00DD2DA7">
      <w:pPr>
        <w:rPr>
          <w:rFonts w:ascii="Arial" w:hAnsi="Arial" w:cs="Arial"/>
          <w:b/>
          <w:bCs/>
          <w:sz w:val="28"/>
          <w:szCs w:val="32"/>
        </w:rPr>
      </w:pPr>
      <w:r w:rsidRPr="00204592">
        <w:rPr>
          <w:rFonts w:ascii="Arial" w:hAnsi="Arial" w:cs="Arial"/>
          <w:b/>
          <w:bCs/>
          <w:sz w:val="28"/>
          <w:szCs w:val="32"/>
        </w:rPr>
        <w:t>Fragebogen zum Medikationswissen</w:t>
      </w:r>
      <w:r w:rsidR="00FD1865" w:rsidRPr="00204592">
        <w:rPr>
          <w:rFonts w:ascii="Arial" w:hAnsi="Arial" w:cs="Arial"/>
          <w:b/>
          <w:bCs/>
          <w:sz w:val="28"/>
          <w:szCs w:val="32"/>
        </w:rPr>
        <w:t xml:space="preserve"> älterer Patient*innen</w:t>
      </w:r>
    </w:p>
    <w:p w14:paraId="503DCFAE" w14:textId="77777777" w:rsidR="00D92747" w:rsidRPr="00204592" w:rsidRDefault="00D92747" w:rsidP="00DD2DA7">
      <w:pPr>
        <w:rPr>
          <w:rFonts w:ascii="Arial" w:hAnsi="Arial" w:cs="Arial"/>
          <w:sz w:val="22"/>
        </w:rPr>
      </w:pPr>
    </w:p>
    <w:p w14:paraId="524D40A2" w14:textId="20E72FA4" w:rsidR="004E3604" w:rsidRPr="00204592" w:rsidRDefault="00DD2DA7" w:rsidP="00DD2DA7">
      <w:pPr>
        <w:rPr>
          <w:rFonts w:ascii="Arial" w:hAnsi="Arial" w:cs="Arial"/>
          <w:b/>
          <w:bCs/>
          <w:sz w:val="22"/>
        </w:rPr>
      </w:pPr>
      <w:r w:rsidRPr="00204592">
        <w:rPr>
          <w:rFonts w:ascii="Arial" w:hAnsi="Arial" w:cs="Arial"/>
          <w:b/>
          <w:bCs/>
          <w:sz w:val="22"/>
        </w:rPr>
        <w:t>Datum:</w:t>
      </w:r>
      <w:r w:rsidR="00480156">
        <w:rPr>
          <w:rFonts w:ascii="Arial" w:hAnsi="Arial" w:cs="Arial"/>
          <w:b/>
          <w:bCs/>
          <w:sz w:val="22"/>
        </w:rPr>
        <w:tab/>
      </w:r>
      <w:r w:rsidR="00480156">
        <w:rPr>
          <w:rFonts w:ascii="Arial" w:hAnsi="Arial" w:cs="Arial"/>
          <w:b/>
          <w:bCs/>
          <w:sz w:val="22"/>
        </w:rPr>
        <w:tab/>
      </w:r>
      <w:r w:rsidR="00085DA6" w:rsidRPr="00204592">
        <w:rPr>
          <w:rFonts w:ascii="Arial" w:hAnsi="Arial" w:cs="Arial"/>
          <w:b/>
          <w:bCs/>
          <w:sz w:val="22"/>
        </w:rPr>
        <w:t>Patient</w:t>
      </w:r>
      <w:r w:rsidR="00480156">
        <w:rPr>
          <w:rFonts w:ascii="Arial" w:hAnsi="Arial" w:cs="Arial"/>
          <w:b/>
          <w:bCs/>
          <w:sz w:val="22"/>
        </w:rPr>
        <w:t>*inn</w:t>
      </w:r>
      <w:r w:rsidR="00085DA6" w:rsidRPr="00204592">
        <w:rPr>
          <w:rFonts w:ascii="Arial" w:hAnsi="Arial" w:cs="Arial"/>
          <w:b/>
          <w:bCs/>
          <w:sz w:val="22"/>
        </w:rPr>
        <w:t>en</w:t>
      </w:r>
      <w:r w:rsidR="00A20CA3" w:rsidRPr="00204592">
        <w:rPr>
          <w:rFonts w:ascii="Arial" w:hAnsi="Arial" w:cs="Arial"/>
          <w:b/>
          <w:bCs/>
          <w:sz w:val="22"/>
        </w:rPr>
        <w:t>-</w:t>
      </w:r>
      <w:r w:rsidR="00085DA6" w:rsidRPr="00204592">
        <w:rPr>
          <w:rFonts w:ascii="Arial" w:hAnsi="Arial" w:cs="Arial"/>
          <w:b/>
          <w:bCs/>
          <w:sz w:val="22"/>
        </w:rPr>
        <w:t>ID</w:t>
      </w:r>
      <w:r w:rsidR="00A20CA3" w:rsidRPr="00204592">
        <w:rPr>
          <w:rFonts w:ascii="Arial" w:hAnsi="Arial" w:cs="Arial"/>
          <w:b/>
          <w:bCs/>
          <w:sz w:val="22"/>
        </w:rPr>
        <w:t>:</w:t>
      </w:r>
      <w:r w:rsidR="00A20CA3" w:rsidRPr="00204592">
        <w:rPr>
          <w:rFonts w:ascii="Arial" w:hAnsi="Arial" w:cs="Arial"/>
          <w:b/>
          <w:bCs/>
          <w:sz w:val="22"/>
        </w:rPr>
        <w:tab/>
      </w:r>
      <w:r w:rsidR="00A20CA3" w:rsidRPr="00204592">
        <w:rPr>
          <w:rFonts w:ascii="Arial" w:hAnsi="Arial" w:cs="Arial"/>
          <w:b/>
          <w:bCs/>
          <w:sz w:val="22"/>
        </w:rPr>
        <w:tab/>
      </w:r>
      <w:r w:rsidR="00982237">
        <w:rPr>
          <w:rFonts w:ascii="Arial" w:hAnsi="Arial" w:cs="Arial"/>
          <w:b/>
          <w:bCs/>
          <w:sz w:val="22"/>
        </w:rPr>
        <w:tab/>
      </w:r>
      <w:r w:rsidR="00480156">
        <w:rPr>
          <w:rFonts w:ascii="Arial" w:hAnsi="Arial" w:cs="Arial"/>
          <w:b/>
          <w:bCs/>
          <w:sz w:val="22"/>
        </w:rPr>
        <w:tab/>
      </w:r>
      <w:r w:rsidR="00085DA6" w:rsidRPr="00204592">
        <w:rPr>
          <w:rFonts w:ascii="Arial" w:hAnsi="Arial" w:cs="Arial"/>
          <w:b/>
          <w:bCs/>
          <w:sz w:val="22"/>
        </w:rPr>
        <w:t xml:space="preserve">Wurde </w:t>
      </w:r>
      <w:r w:rsidR="0056552A">
        <w:rPr>
          <w:rFonts w:ascii="Arial" w:hAnsi="Arial" w:cs="Arial"/>
          <w:b/>
          <w:bCs/>
          <w:sz w:val="22"/>
        </w:rPr>
        <w:t>ein</w:t>
      </w:r>
      <w:r w:rsidR="00085DA6" w:rsidRPr="00204592">
        <w:rPr>
          <w:rFonts w:ascii="Arial" w:hAnsi="Arial" w:cs="Arial"/>
          <w:b/>
          <w:bCs/>
          <w:sz w:val="22"/>
        </w:rPr>
        <w:t xml:space="preserve"> Medikationsplan </w:t>
      </w:r>
      <w:r w:rsidR="0056552A">
        <w:rPr>
          <w:rFonts w:ascii="Arial" w:hAnsi="Arial" w:cs="Arial"/>
          <w:b/>
          <w:bCs/>
          <w:sz w:val="22"/>
        </w:rPr>
        <w:t>zur</w:t>
      </w:r>
      <w:r w:rsidR="00085DA6" w:rsidRPr="00204592">
        <w:rPr>
          <w:rFonts w:ascii="Arial" w:hAnsi="Arial" w:cs="Arial"/>
          <w:b/>
          <w:bCs/>
          <w:sz w:val="22"/>
        </w:rPr>
        <w:t xml:space="preserve"> Beantwortung genutzt?</w:t>
      </w:r>
      <w:r w:rsidR="00085DA6" w:rsidRPr="00204592">
        <w:rPr>
          <w:rFonts w:ascii="Arial" w:hAnsi="Arial" w:cs="Arial"/>
          <w:b/>
          <w:bCs/>
          <w:sz w:val="22"/>
        </w:rPr>
        <w:tab/>
      </w:r>
      <w:r w:rsidR="00A20CA3" w:rsidRPr="00A14EF2">
        <w:rPr>
          <w:rFonts w:ascii="Arial" w:hAnsi="Arial" w:cs="Arial"/>
          <w:bCs/>
          <w:sz w:val="22"/>
          <w:szCs w:val="22"/>
        </w:rPr>
        <w:t xml:space="preserve">□ </w:t>
      </w:r>
      <w:r w:rsidR="00085DA6" w:rsidRPr="00A14EF2">
        <w:rPr>
          <w:rFonts w:ascii="Arial" w:hAnsi="Arial" w:cs="Arial"/>
          <w:bCs/>
          <w:sz w:val="22"/>
          <w:szCs w:val="22"/>
        </w:rPr>
        <w:t>Ja</w:t>
      </w:r>
      <w:r w:rsidR="00982237">
        <w:rPr>
          <w:rFonts w:ascii="Arial" w:hAnsi="Arial" w:cs="Arial"/>
          <w:bCs/>
          <w:sz w:val="22"/>
          <w:szCs w:val="22"/>
        </w:rPr>
        <w:t xml:space="preserve"> </w:t>
      </w:r>
      <w:r w:rsidR="008F7442">
        <w:rPr>
          <w:rFonts w:ascii="Arial" w:hAnsi="Arial" w:cs="Arial"/>
          <w:bCs/>
          <w:sz w:val="22"/>
          <w:szCs w:val="22"/>
        </w:rPr>
        <w:t xml:space="preserve"> </w:t>
      </w:r>
      <w:r w:rsidR="00982237">
        <w:rPr>
          <w:rFonts w:ascii="Arial" w:hAnsi="Arial" w:cs="Arial"/>
          <w:bCs/>
          <w:sz w:val="22"/>
          <w:szCs w:val="22"/>
        </w:rPr>
        <w:t xml:space="preserve"> </w:t>
      </w:r>
      <w:r w:rsidR="00A20CA3" w:rsidRPr="00A14EF2">
        <w:rPr>
          <w:rFonts w:ascii="Arial" w:hAnsi="Arial" w:cs="Arial"/>
          <w:bCs/>
          <w:sz w:val="22"/>
          <w:szCs w:val="22"/>
        </w:rPr>
        <w:t xml:space="preserve">□ </w:t>
      </w:r>
      <w:r w:rsidR="00085DA6" w:rsidRPr="00A14EF2">
        <w:rPr>
          <w:rFonts w:ascii="Arial" w:hAnsi="Arial" w:cs="Arial"/>
          <w:bCs/>
          <w:sz w:val="22"/>
          <w:szCs w:val="22"/>
        </w:rPr>
        <w:t>Nein</w:t>
      </w:r>
    </w:p>
    <w:tbl>
      <w:tblPr>
        <w:tblStyle w:val="Tabellenraster"/>
        <w:tblpPr w:leftFromText="141" w:rightFromText="141" w:vertAnchor="page" w:horzAnchor="margin" w:tblpY="2501"/>
        <w:tblW w:w="15007" w:type="dxa"/>
        <w:tblLook w:val="04A0" w:firstRow="1" w:lastRow="0" w:firstColumn="1" w:lastColumn="0" w:noHBand="0" w:noVBand="1"/>
      </w:tblPr>
      <w:tblGrid>
        <w:gridCol w:w="1979"/>
        <w:gridCol w:w="1134"/>
        <w:gridCol w:w="1276"/>
        <w:gridCol w:w="851"/>
        <w:gridCol w:w="851"/>
        <w:gridCol w:w="850"/>
        <w:gridCol w:w="1134"/>
        <w:gridCol w:w="1004"/>
        <w:gridCol w:w="981"/>
        <w:gridCol w:w="1084"/>
        <w:gridCol w:w="1245"/>
        <w:gridCol w:w="1307"/>
        <w:gridCol w:w="1304"/>
        <w:gridCol w:w="7"/>
      </w:tblGrid>
      <w:tr w:rsidR="00FF74F6" w:rsidRPr="00204592" w14:paraId="525B9807" w14:textId="77777777" w:rsidTr="008203C6">
        <w:trPr>
          <w:trHeight w:val="378"/>
        </w:trPr>
        <w:tc>
          <w:tcPr>
            <w:tcW w:w="1979" w:type="dxa"/>
            <w:vMerge w:val="restart"/>
            <w:vAlign w:val="center"/>
          </w:tcPr>
          <w:p w14:paraId="23CB3A35" w14:textId="6B17337F" w:rsidR="00FF74F6" w:rsidRPr="00204592" w:rsidRDefault="00FF74F6" w:rsidP="00FF74F6">
            <w:pPr>
              <w:rPr>
                <w:rFonts w:ascii="Arial" w:hAnsi="Arial" w:cs="Arial"/>
                <w:b/>
                <w:bCs/>
                <w:sz w:val="22"/>
              </w:rPr>
            </w:pPr>
            <w:r w:rsidRPr="00204592">
              <w:rPr>
                <w:rFonts w:ascii="Arial" w:hAnsi="Arial" w:cs="Arial"/>
                <w:b/>
                <w:bCs/>
                <w:sz w:val="22"/>
              </w:rPr>
              <w:t>Medikament Nr.</w:t>
            </w:r>
          </w:p>
        </w:tc>
        <w:tc>
          <w:tcPr>
            <w:tcW w:w="2410" w:type="dxa"/>
            <w:gridSpan w:val="2"/>
          </w:tcPr>
          <w:p w14:paraId="4684BB86" w14:textId="6E0C58BF" w:rsidR="00FF74F6" w:rsidRPr="00204592" w:rsidRDefault="00FF74F6" w:rsidP="00D9274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Wie lautet der Name des Medikaments?</w:t>
            </w:r>
          </w:p>
        </w:tc>
        <w:tc>
          <w:tcPr>
            <w:tcW w:w="2552" w:type="dxa"/>
            <w:gridSpan w:val="3"/>
          </w:tcPr>
          <w:p w14:paraId="6D1AED53" w14:textId="2028BFE7" w:rsidR="00FF74F6" w:rsidRPr="00204592" w:rsidRDefault="00FF74F6" w:rsidP="00D9274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Ist der Verschreibungs</w:t>
            </w:r>
            <w:r w:rsidR="008203C6">
              <w:rPr>
                <w:rFonts w:ascii="Arial" w:hAnsi="Arial" w:cs="Arial"/>
                <w:sz w:val="22"/>
              </w:rPr>
              <w:softHyphen/>
            </w:r>
            <w:r w:rsidRPr="00204592">
              <w:rPr>
                <w:rFonts w:ascii="Arial" w:hAnsi="Arial" w:cs="Arial"/>
                <w:sz w:val="22"/>
              </w:rPr>
              <w:t>grund bekannt?</w:t>
            </w:r>
          </w:p>
        </w:tc>
        <w:tc>
          <w:tcPr>
            <w:tcW w:w="3119" w:type="dxa"/>
            <w:gridSpan w:val="3"/>
          </w:tcPr>
          <w:p w14:paraId="3D0F8DB3" w14:textId="045EC688" w:rsidR="00FF74F6" w:rsidRPr="00204592" w:rsidRDefault="002E4ED0" w:rsidP="00D9274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I</w:t>
            </w:r>
            <w:r w:rsidR="00FF74F6" w:rsidRPr="00204592">
              <w:rPr>
                <w:rFonts w:ascii="Arial" w:hAnsi="Arial" w:cs="Arial"/>
                <w:sz w:val="22"/>
              </w:rPr>
              <w:t>n welcher Dosis wird das Medikament eingenommen?</w:t>
            </w:r>
          </w:p>
        </w:tc>
        <w:tc>
          <w:tcPr>
            <w:tcW w:w="2329" w:type="dxa"/>
            <w:gridSpan w:val="2"/>
          </w:tcPr>
          <w:p w14:paraId="18BBF24F" w14:textId="4C62D8D3" w:rsidR="00FF74F6" w:rsidRPr="00204592" w:rsidRDefault="00FF74F6" w:rsidP="00D9274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Wie häufig wird das Medikament eingenommen?</w:t>
            </w:r>
          </w:p>
        </w:tc>
        <w:tc>
          <w:tcPr>
            <w:tcW w:w="2618" w:type="dxa"/>
            <w:gridSpan w:val="3"/>
          </w:tcPr>
          <w:p w14:paraId="7D4B71D9" w14:textId="67B13579" w:rsidR="00FF74F6" w:rsidRPr="00204592" w:rsidRDefault="00FF74F6" w:rsidP="00D92747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Gibt es eine Anpassungsmaßnahme im Krankheitsfall?</w:t>
            </w:r>
          </w:p>
        </w:tc>
      </w:tr>
      <w:tr w:rsidR="00194F07" w:rsidRPr="00204592" w14:paraId="4D215480" w14:textId="77777777" w:rsidTr="008203C6">
        <w:trPr>
          <w:gridAfter w:val="1"/>
          <w:wAfter w:w="7" w:type="dxa"/>
          <w:trHeight w:val="68"/>
        </w:trPr>
        <w:tc>
          <w:tcPr>
            <w:tcW w:w="1979" w:type="dxa"/>
            <w:vMerge/>
          </w:tcPr>
          <w:p w14:paraId="1EE42AAC" w14:textId="5ED221EE" w:rsidR="00FF74F6" w:rsidRPr="00204592" w:rsidRDefault="00FF74F6" w:rsidP="00D92747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34" w:type="dxa"/>
          </w:tcPr>
          <w:p w14:paraId="3245D211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276" w:type="dxa"/>
          </w:tcPr>
          <w:p w14:paraId="3B9897E3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851" w:type="dxa"/>
          </w:tcPr>
          <w:p w14:paraId="6807C4C4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851" w:type="dxa"/>
          </w:tcPr>
          <w:p w14:paraId="0D148339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850" w:type="dxa"/>
          </w:tcPr>
          <w:p w14:paraId="66FAEA63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134" w:type="dxa"/>
          </w:tcPr>
          <w:p w14:paraId="42FEB926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004" w:type="dxa"/>
          </w:tcPr>
          <w:p w14:paraId="4111B0D6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981" w:type="dxa"/>
          </w:tcPr>
          <w:p w14:paraId="5EB9C6E6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2</w:t>
            </w:r>
          </w:p>
        </w:tc>
        <w:tc>
          <w:tcPr>
            <w:tcW w:w="1084" w:type="dxa"/>
          </w:tcPr>
          <w:p w14:paraId="1810587F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245" w:type="dxa"/>
          </w:tcPr>
          <w:p w14:paraId="461FCC0A" w14:textId="77777777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1307" w:type="dxa"/>
          </w:tcPr>
          <w:p w14:paraId="38BA4F41" w14:textId="7116412D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04" w:type="dxa"/>
          </w:tcPr>
          <w:p w14:paraId="4CE3758C" w14:textId="7DCF4A2A" w:rsidR="00FF74F6" w:rsidRPr="00204592" w:rsidRDefault="00FF74F6" w:rsidP="008203C6">
            <w:pPr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</w:t>
            </w:r>
          </w:p>
        </w:tc>
      </w:tr>
      <w:tr w:rsidR="00D92747" w:rsidRPr="00204592" w14:paraId="4AA96323" w14:textId="77777777" w:rsidTr="008203C6">
        <w:trPr>
          <w:trHeight w:val="366"/>
        </w:trPr>
        <w:tc>
          <w:tcPr>
            <w:tcW w:w="1979" w:type="dxa"/>
          </w:tcPr>
          <w:p w14:paraId="12B387C6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0C6C5F2B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348BBCDA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6FD8D4EE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6C6D9137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4268D468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098C1F5F" w14:textId="77777777" w:rsidTr="008203C6">
        <w:trPr>
          <w:trHeight w:val="378"/>
        </w:trPr>
        <w:tc>
          <w:tcPr>
            <w:tcW w:w="1979" w:type="dxa"/>
          </w:tcPr>
          <w:p w14:paraId="5F4D08E2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295AB7C5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1848C91A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3B579754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2A5543CA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241660CB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5CF37C17" w14:textId="77777777" w:rsidTr="008203C6">
        <w:trPr>
          <w:trHeight w:val="378"/>
        </w:trPr>
        <w:tc>
          <w:tcPr>
            <w:tcW w:w="1979" w:type="dxa"/>
          </w:tcPr>
          <w:p w14:paraId="5F9C27E5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04B378BA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742B26B3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36788488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488137A3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20404714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775E43AE" w14:textId="77777777" w:rsidTr="008203C6">
        <w:trPr>
          <w:trHeight w:val="378"/>
        </w:trPr>
        <w:tc>
          <w:tcPr>
            <w:tcW w:w="1979" w:type="dxa"/>
          </w:tcPr>
          <w:p w14:paraId="03EC768B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218C7376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24363BDA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4FA2E6B2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377925F6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3DB22C67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15C924DD" w14:textId="77777777" w:rsidTr="008203C6">
        <w:trPr>
          <w:trHeight w:val="366"/>
        </w:trPr>
        <w:tc>
          <w:tcPr>
            <w:tcW w:w="1979" w:type="dxa"/>
          </w:tcPr>
          <w:p w14:paraId="7657695C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1271F811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39467194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5E800697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7089C829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70D0D004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2A77D523" w14:textId="77777777" w:rsidTr="008203C6">
        <w:trPr>
          <w:trHeight w:val="378"/>
        </w:trPr>
        <w:tc>
          <w:tcPr>
            <w:tcW w:w="1979" w:type="dxa"/>
          </w:tcPr>
          <w:p w14:paraId="6097EC0E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3F47B0A6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3C50A8CC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7D686170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286F02E5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45CED2BF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22315B92" w14:textId="77777777" w:rsidTr="008203C6">
        <w:trPr>
          <w:trHeight w:val="378"/>
        </w:trPr>
        <w:tc>
          <w:tcPr>
            <w:tcW w:w="1979" w:type="dxa"/>
          </w:tcPr>
          <w:p w14:paraId="52385AD5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57018348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70163C31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2010183E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247EC07E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2DAB5D91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D92747" w:rsidRPr="00204592" w14:paraId="2C683475" w14:textId="77777777" w:rsidTr="008203C6">
        <w:trPr>
          <w:trHeight w:val="378"/>
        </w:trPr>
        <w:tc>
          <w:tcPr>
            <w:tcW w:w="1979" w:type="dxa"/>
          </w:tcPr>
          <w:p w14:paraId="5A92A5FC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46F6AC5B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003F09E9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0D6BE3DF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7F11ACA3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6418F47C" w14:textId="77777777" w:rsidR="00D92747" w:rsidRPr="00204592" w:rsidRDefault="00D92747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204592" w:rsidRPr="00204592" w14:paraId="5722C59F" w14:textId="77777777" w:rsidTr="008203C6">
        <w:trPr>
          <w:trHeight w:val="378"/>
        </w:trPr>
        <w:tc>
          <w:tcPr>
            <w:tcW w:w="1979" w:type="dxa"/>
          </w:tcPr>
          <w:p w14:paraId="6DCD541D" w14:textId="77777777" w:rsidR="00204592" w:rsidRPr="00204592" w:rsidRDefault="00204592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7920C2F5" w14:textId="77777777" w:rsidR="00204592" w:rsidRPr="00204592" w:rsidRDefault="00204592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78E43CE4" w14:textId="77777777" w:rsidR="00204592" w:rsidRPr="00204592" w:rsidRDefault="00204592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6700FBD3" w14:textId="77777777" w:rsidR="00204592" w:rsidRPr="00204592" w:rsidRDefault="00204592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2BC9B761" w14:textId="77777777" w:rsidR="00204592" w:rsidRPr="00204592" w:rsidRDefault="00204592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748CC306" w14:textId="77777777" w:rsidR="00204592" w:rsidRPr="00204592" w:rsidRDefault="00204592" w:rsidP="00D92747">
            <w:pPr>
              <w:rPr>
                <w:rFonts w:ascii="Arial" w:hAnsi="Arial" w:cs="Arial"/>
                <w:sz w:val="22"/>
              </w:rPr>
            </w:pPr>
          </w:p>
        </w:tc>
      </w:tr>
      <w:tr w:rsidR="008203C6" w:rsidRPr="00204592" w14:paraId="582EE1B2" w14:textId="77777777" w:rsidTr="008203C6">
        <w:trPr>
          <w:trHeight w:val="378"/>
        </w:trPr>
        <w:tc>
          <w:tcPr>
            <w:tcW w:w="1979" w:type="dxa"/>
          </w:tcPr>
          <w:p w14:paraId="3FCF2ABC" w14:textId="77777777" w:rsidR="008203C6" w:rsidRPr="00204592" w:rsidRDefault="008203C6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410" w:type="dxa"/>
            <w:gridSpan w:val="2"/>
          </w:tcPr>
          <w:p w14:paraId="09A737CE" w14:textId="77777777" w:rsidR="008203C6" w:rsidRPr="00204592" w:rsidRDefault="008203C6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gridSpan w:val="3"/>
          </w:tcPr>
          <w:p w14:paraId="6F149494" w14:textId="77777777" w:rsidR="008203C6" w:rsidRPr="00204592" w:rsidRDefault="008203C6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119" w:type="dxa"/>
            <w:gridSpan w:val="3"/>
          </w:tcPr>
          <w:p w14:paraId="0394DB32" w14:textId="77777777" w:rsidR="008203C6" w:rsidRPr="00204592" w:rsidRDefault="008203C6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329" w:type="dxa"/>
            <w:gridSpan w:val="2"/>
          </w:tcPr>
          <w:p w14:paraId="00A9B029" w14:textId="77777777" w:rsidR="008203C6" w:rsidRPr="00204592" w:rsidRDefault="008203C6" w:rsidP="00D92747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618" w:type="dxa"/>
            <w:gridSpan w:val="3"/>
          </w:tcPr>
          <w:p w14:paraId="08D7C1B5" w14:textId="77777777" w:rsidR="008203C6" w:rsidRPr="00204592" w:rsidRDefault="008203C6" w:rsidP="00D92747">
            <w:pPr>
              <w:rPr>
                <w:rFonts w:ascii="Arial" w:hAnsi="Arial" w:cs="Arial"/>
                <w:sz w:val="22"/>
              </w:rPr>
            </w:pPr>
          </w:p>
        </w:tc>
      </w:tr>
    </w:tbl>
    <w:p w14:paraId="48446ACD" w14:textId="77777777" w:rsidR="00DD2DA7" w:rsidRPr="00204592" w:rsidRDefault="00DD2DA7">
      <w:pPr>
        <w:rPr>
          <w:rFonts w:ascii="Arial" w:hAnsi="Arial" w:cs="Arial"/>
          <w:sz w:val="22"/>
        </w:rPr>
      </w:pPr>
    </w:p>
    <w:p w14:paraId="6B07CBEA" w14:textId="1C27F568" w:rsidR="00D37078" w:rsidRPr="00204592" w:rsidRDefault="0011442B" w:rsidP="008203C6">
      <w:pPr>
        <w:spacing w:after="120"/>
        <w:rPr>
          <w:rFonts w:ascii="Arial" w:hAnsi="Arial" w:cs="Arial"/>
          <w:sz w:val="22"/>
        </w:rPr>
      </w:pPr>
      <w:r w:rsidRPr="00204592">
        <w:rPr>
          <w:rFonts w:ascii="Arial" w:hAnsi="Arial" w:cs="Arial"/>
          <w:sz w:val="22"/>
        </w:rPr>
        <w:t xml:space="preserve">Wie schätzen Sie die Anzahl der </w:t>
      </w:r>
      <w:r w:rsidR="00720727">
        <w:rPr>
          <w:rFonts w:ascii="Arial" w:hAnsi="Arial" w:cs="Arial"/>
          <w:sz w:val="22"/>
        </w:rPr>
        <w:t xml:space="preserve">täglich </w:t>
      </w:r>
      <w:bookmarkStart w:id="0" w:name="_GoBack"/>
      <w:bookmarkEnd w:id="0"/>
      <w:r w:rsidRPr="00204592">
        <w:rPr>
          <w:rFonts w:ascii="Arial" w:hAnsi="Arial" w:cs="Arial"/>
          <w:sz w:val="22"/>
        </w:rPr>
        <w:t>von Ihnen eingenommenen Medikamente ein</w:t>
      </w:r>
      <w:r w:rsidR="00DD2DA7" w:rsidRPr="00204592">
        <w:rPr>
          <w:rFonts w:ascii="Arial" w:hAnsi="Arial" w:cs="Arial"/>
          <w:sz w:val="22"/>
        </w:rPr>
        <w:t>?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855"/>
        <w:gridCol w:w="2855"/>
        <w:gridCol w:w="2855"/>
        <w:gridCol w:w="2856"/>
        <w:gridCol w:w="2856"/>
      </w:tblGrid>
      <w:tr w:rsidR="00FD1865" w:rsidRPr="00204592" w14:paraId="5B142C52" w14:textId="77777777" w:rsidTr="00C64101">
        <w:trPr>
          <w:jc w:val="center"/>
        </w:trPr>
        <w:tc>
          <w:tcPr>
            <w:tcW w:w="2855" w:type="dxa"/>
          </w:tcPr>
          <w:p w14:paraId="3F47628B" w14:textId="4A08C985" w:rsidR="00FD1865" w:rsidRPr="00204592" w:rsidRDefault="00FD1865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1 = zu wenige</w:t>
            </w:r>
          </w:p>
        </w:tc>
        <w:tc>
          <w:tcPr>
            <w:tcW w:w="2855" w:type="dxa"/>
          </w:tcPr>
          <w:p w14:paraId="309C5227" w14:textId="40B0FE1B" w:rsidR="00FD1865" w:rsidRPr="00204592" w:rsidRDefault="00FD1865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2 = eher zu wenige</w:t>
            </w:r>
          </w:p>
        </w:tc>
        <w:tc>
          <w:tcPr>
            <w:tcW w:w="2855" w:type="dxa"/>
          </w:tcPr>
          <w:p w14:paraId="78086BF8" w14:textId="4C2FD949" w:rsidR="00FD1865" w:rsidRPr="00204592" w:rsidRDefault="00FD1865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3 = angemessene Anzahl</w:t>
            </w:r>
          </w:p>
        </w:tc>
        <w:tc>
          <w:tcPr>
            <w:tcW w:w="2856" w:type="dxa"/>
          </w:tcPr>
          <w:p w14:paraId="76230612" w14:textId="2C146C8C" w:rsidR="00FD1865" w:rsidRPr="00204592" w:rsidRDefault="00FD1865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4 = eher zu viele</w:t>
            </w:r>
          </w:p>
        </w:tc>
        <w:tc>
          <w:tcPr>
            <w:tcW w:w="2856" w:type="dxa"/>
          </w:tcPr>
          <w:p w14:paraId="38ACDFD8" w14:textId="2ED762AC" w:rsidR="00FD1865" w:rsidRPr="00204592" w:rsidRDefault="00FD1865" w:rsidP="00C64101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5 = zu viele</w:t>
            </w:r>
          </w:p>
        </w:tc>
      </w:tr>
    </w:tbl>
    <w:p w14:paraId="44C5C0E4" w14:textId="38CC1D0B" w:rsidR="00D92747" w:rsidRPr="00204592" w:rsidRDefault="00D92747">
      <w:pPr>
        <w:rPr>
          <w:rFonts w:ascii="Arial" w:hAnsi="Arial" w:cs="Arial"/>
          <w:sz w:val="22"/>
        </w:rPr>
      </w:pPr>
    </w:p>
    <w:p w14:paraId="0982F91B" w14:textId="4CBF4D9E" w:rsidR="00085DA6" w:rsidRPr="00204592" w:rsidRDefault="00085DA6">
      <w:pPr>
        <w:rPr>
          <w:rFonts w:ascii="Arial" w:hAnsi="Arial" w:cs="Arial"/>
          <w:sz w:val="22"/>
        </w:rPr>
      </w:pPr>
      <w:r w:rsidRPr="00204592">
        <w:rPr>
          <w:rFonts w:ascii="Arial" w:hAnsi="Arial" w:cs="Arial"/>
          <w:sz w:val="22"/>
        </w:rPr>
        <w:t>Wer hat am meisten zu Ihrem Wissen über Ihre Medikamente beigetragen</w:t>
      </w:r>
      <w:r w:rsidR="0030441C" w:rsidRPr="00204592">
        <w:rPr>
          <w:rFonts w:ascii="Arial" w:hAnsi="Arial" w:cs="Arial"/>
          <w:sz w:val="22"/>
        </w:rPr>
        <w:t>/Von wem erhalten Sie die meisten Informationen über Ihre Medikamente</w:t>
      </w:r>
      <w:r w:rsidRPr="00204592">
        <w:rPr>
          <w:rFonts w:ascii="Arial" w:hAnsi="Arial" w:cs="Arial"/>
          <w:sz w:val="22"/>
        </w:rPr>
        <w:t>?</w:t>
      </w:r>
      <w:r w:rsidR="002E4ED0" w:rsidRPr="00204592">
        <w:rPr>
          <w:rFonts w:ascii="Arial" w:hAnsi="Arial" w:cs="Arial"/>
          <w:sz w:val="22"/>
        </w:rPr>
        <w:t xml:space="preserve"> (Einfachauswahl)</w:t>
      </w:r>
    </w:p>
    <w:p w14:paraId="72BFC28F" w14:textId="77777777" w:rsidR="00194F07" w:rsidRPr="00204592" w:rsidRDefault="00194F07">
      <w:pPr>
        <w:rPr>
          <w:rFonts w:ascii="Arial" w:hAnsi="Arial" w:cs="Arial"/>
          <w:sz w:val="22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38"/>
        <w:gridCol w:w="7139"/>
      </w:tblGrid>
      <w:tr w:rsidR="004C6372" w:rsidRPr="00204592" w14:paraId="7016AE84" w14:textId="77777777" w:rsidTr="00A73A18">
        <w:tc>
          <w:tcPr>
            <w:tcW w:w="7138" w:type="dxa"/>
          </w:tcPr>
          <w:p w14:paraId="06FA261B" w14:textId="59A22AE2" w:rsidR="004C6372" w:rsidRPr="00204592" w:rsidRDefault="00A73A18" w:rsidP="0030441C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4C6372" w:rsidRPr="00204592">
              <w:rPr>
                <w:rFonts w:ascii="Arial" w:hAnsi="Arial" w:cs="Arial"/>
                <w:sz w:val="22"/>
              </w:rPr>
              <w:t>Apotheke</w:t>
            </w:r>
          </w:p>
        </w:tc>
        <w:tc>
          <w:tcPr>
            <w:tcW w:w="7139" w:type="dxa"/>
          </w:tcPr>
          <w:p w14:paraId="459494A1" w14:textId="4E03FBEA" w:rsidR="004C6372" w:rsidRPr="00204592" w:rsidRDefault="00A73A18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O     Fernsehprogramm</w:t>
            </w:r>
          </w:p>
        </w:tc>
      </w:tr>
      <w:tr w:rsidR="004C6372" w:rsidRPr="00204592" w14:paraId="62A95853" w14:textId="77777777" w:rsidTr="00A73A18">
        <w:tc>
          <w:tcPr>
            <w:tcW w:w="7138" w:type="dxa"/>
          </w:tcPr>
          <w:p w14:paraId="3131E97A" w14:textId="3D5415E4" w:rsidR="004C6372" w:rsidRPr="00204592" w:rsidRDefault="00A73A18" w:rsidP="0030441C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4C6372" w:rsidRPr="00204592">
              <w:rPr>
                <w:rFonts w:ascii="Arial" w:hAnsi="Arial" w:cs="Arial"/>
                <w:sz w:val="22"/>
              </w:rPr>
              <w:t>Hausarztpraxis</w:t>
            </w:r>
          </w:p>
        </w:tc>
        <w:tc>
          <w:tcPr>
            <w:tcW w:w="7139" w:type="dxa"/>
          </w:tcPr>
          <w:p w14:paraId="62D6B9F8" w14:textId="60AC84AF" w:rsidR="004C6372" w:rsidRPr="00204592" w:rsidRDefault="00A73A18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O     Presse, Zeitschriften</w:t>
            </w:r>
          </w:p>
        </w:tc>
      </w:tr>
      <w:tr w:rsidR="004C6372" w:rsidRPr="00204592" w14:paraId="7EDA5539" w14:textId="77777777" w:rsidTr="00A73A18">
        <w:tc>
          <w:tcPr>
            <w:tcW w:w="7138" w:type="dxa"/>
          </w:tcPr>
          <w:p w14:paraId="15AE6450" w14:textId="5DD893FC" w:rsidR="004C6372" w:rsidRPr="00204592" w:rsidRDefault="00A73A18" w:rsidP="0030441C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30441C" w:rsidRPr="00204592">
              <w:rPr>
                <w:rFonts w:ascii="Arial" w:hAnsi="Arial" w:cs="Arial"/>
                <w:sz w:val="22"/>
              </w:rPr>
              <w:t>Facharztpraxis</w:t>
            </w:r>
          </w:p>
        </w:tc>
        <w:tc>
          <w:tcPr>
            <w:tcW w:w="7139" w:type="dxa"/>
          </w:tcPr>
          <w:p w14:paraId="5E4B03B6" w14:textId="6C52A346" w:rsidR="004C6372" w:rsidRPr="00204592" w:rsidRDefault="00A73A18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>O     Internet</w:t>
            </w:r>
          </w:p>
        </w:tc>
      </w:tr>
      <w:tr w:rsidR="004C6372" w:rsidRPr="00204592" w14:paraId="47C3080B" w14:textId="77777777" w:rsidTr="00A73A18">
        <w:tc>
          <w:tcPr>
            <w:tcW w:w="7138" w:type="dxa"/>
          </w:tcPr>
          <w:p w14:paraId="1904726E" w14:textId="09460DFA" w:rsidR="004C6372" w:rsidRPr="00204592" w:rsidRDefault="00A73A18" w:rsidP="000631C9">
            <w:pPr>
              <w:rPr>
                <w:rFonts w:ascii="Arial" w:hAnsi="Arial" w:cs="Arial"/>
                <w:sz w:val="22"/>
              </w:rPr>
            </w:pPr>
            <w:r w:rsidRPr="00204592">
              <w:rPr>
                <w:rFonts w:ascii="Arial" w:hAnsi="Arial" w:cs="Arial"/>
                <w:sz w:val="22"/>
              </w:rPr>
              <w:t xml:space="preserve">O     </w:t>
            </w:r>
            <w:r w:rsidR="000631C9">
              <w:rPr>
                <w:rFonts w:ascii="Arial" w:hAnsi="Arial" w:cs="Arial"/>
                <w:sz w:val="22"/>
              </w:rPr>
              <w:t>(</w:t>
            </w:r>
            <w:r w:rsidR="004C6372" w:rsidRPr="00204592">
              <w:rPr>
                <w:rFonts w:ascii="Arial" w:hAnsi="Arial" w:cs="Arial"/>
                <w:sz w:val="22"/>
              </w:rPr>
              <w:t>Ehe</w:t>
            </w:r>
            <w:r w:rsidR="000631C9">
              <w:rPr>
                <w:rFonts w:ascii="Arial" w:hAnsi="Arial" w:cs="Arial"/>
                <w:sz w:val="22"/>
              </w:rPr>
              <w:t>-)P</w:t>
            </w:r>
            <w:r w:rsidR="004C6372" w:rsidRPr="00204592">
              <w:rPr>
                <w:rFonts w:ascii="Arial" w:hAnsi="Arial" w:cs="Arial"/>
                <w:sz w:val="22"/>
              </w:rPr>
              <w:t>artner, Angehörige, Freunde</w:t>
            </w:r>
          </w:p>
        </w:tc>
        <w:tc>
          <w:tcPr>
            <w:tcW w:w="7139" w:type="dxa"/>
          </w:tcPr>
          <w:p w14:paraId="5AA6B037" w14:textId="0FC97A79" w:rsidR="004C6372" w:rsidRPr="00204592" w:rsidRDefault="00CA62D7">
            <w:pPr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     Andere:</w:t>
            </w:r>
          </w:p>
        </w:tc>
      </w:tr>
    </w:tbl>
    <w:p w14:paraId="71802CF4" w14:textId="0D643A8C" w:rsidR="003D6226" w:rsidRDefault="003D6226" w:rsidP="00204592">
      <w:pPr>
        <w:pStyle w:val="Listenabsatz"/>
        <w:pageBreakBefore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>
        <w:rPr>
          <w:rFonts w:ascii="Arial" w:hAnsi="Arial" w:cs="Arial"/>
          <w:b/>
          <w:bCs/>
          <w:color w:val="000000" w:themeColor="text1"/>
          <w:sz w:val="28"/>
          <w:szCs w:val="28"/>
        </w:rPr>
        <w:lastRenderedPageBreak/>
        <w:t>Notizen während des Interviews</w:t>
      </w:r>
    </w:p>
    <w:p w14:paraId="09DA6617" w14:textId="6F42023F" w:rsidR="003D6226" w:rsidRDefault="003D6226" w:rsidP="00A44DC3">
      <w:pPr>
        <w:pStyle w:val="Listenabsatz"/>
        <w:rPr>
          <w:rFonts w:ascii="Arial" w:hAnsi="Arial" w:cs="Arial"/>
          <w:b/>
          <w:bCs/>
          <w:color w:val="000000" w:themeColor="text1"/>
          <w:sz w:val="28"/>
          <w:szCs w:val="28"/>
        </w:rPr>
      </w:pPr>
    </w:p>
    <w:p w14:paraId="525D25FD" w14:textId="685D8178" w:rsidR="003D6226" w:rsidRPr="00A44DC3" w:rsidRDefault="003D6226" w:rsidP="00A44DC3">
      <w:pPr>
        <w:pStyle w:val="Listenabsatz"/>
        <w:spacing w:line="480" w:lineRule="auto"/>
        <w:rPr>
          <w:rFonts w:ascii="Arial" w:hAnsi="Arial" w:cs="Arial"/>
          <w:bCs/>
          <w:color w:val="000000" w:themeColor="text1"/>
          <w:sz w:val="28"/>
          <w:szCs w:val="28"/>
        </w:rPr>
      </w:pPr>
      <w:r w:rsidRPr="00A44DC3">
        <w:rPr>
          <w:rFonts w:ascii="Arial" w:hAnsi="Arial" w:cs="Arial"/>
          <w:bCs/>
          <w:color w:val="000000" w:themeColor="text1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sectPr w:rsidR="003D6226" w:rsidRPr="00A44DC3" w:rsidSect="00FD1865">
      <w:headerReference w:type="default" r:id="rId8"/>
      <w:footerReference w:type="default" r:id="rId9"/>
      <w:pgSz w:w="16838" w:h="11906" w:orient="landscape"/>
      <w:pgMar w:top="1417" w:right="1134" w:bottom="1417" w:left="1417" w:header="567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4F67BA" w14:textId="77777777" w:rsidR="003A5010" w:rsidRDefault="003A5010" w:rsidP="00251F31">
      <w:r>
        <w:separator/>
      </w:r>
    </w:p>
  </w:endnote>
  <w:endnote w:type="continuationSeparator" w:id="0">
    <w:p w14:paraId="58EB297D" w14:textId="77777777" w:rsidR="003A5010" w:rsidRDefault="003A5010" w:rsidP="00251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  <w:sz w:val="18"/>
      </w:rPr>
      <w:id w:val="944968125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8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14CFD91C" w14:textId="5E06A77C" w:rsidR="00FD1865" w:rsidRPr="00CA62D7" w:rsidRDefault="00FD1865" w:rsidP="00C64101">
            <w:pPr>
              <w:pStyle w:val="Fuzeile"/>
              <w:pBdr>
                <w:top w:val="single" w:sz="4" w:space="1" w:color="auto"/>
              </w:pBdr>
              <w:tabs>
                <w:tab w:val="clear" w:pos="4536"/>
                <w:tab w:val="clear" w:pos="9072"/>
                <w:tab w:val="center" w:pos="7088"/>
                <w:tab w:val="right" w:pos="14175"/>
              </w:tabs>
              <w:rPr>
                <w:rFonts w:ascii="Arial" w:hAnsi="Arial" w:cs="Arial"/>
                <w:sz w:val="18"/>
              </w:rPr>
            </w:pPr>
            <w:r w:rsidRPr="00CA62D7">
              <w:rPr>
                <w:rFonts w:ascii="Arial" w:hAnsi="Arial" w:cs="Arial"/>
                <w:sz w:val="18"/>
              </w:rPr>
              <w:t xml:space="preserve">Version </w:t>
            </w:r>
            <w:r w:rsidR="002C55F3">
              <w:rPr>
                <w:rFonts w:ascii="Arial" w:hAnsi="Arial" w:cs="Arial"/>
                <w:sz w:val="18"/>
              </w:rPr>
              <w:t>4</w:t>
            </w:r>
            <w:r w:rsidRPr="00CA62D7">
              <w:rPr>
                <w:rFonts w:ascii="Arial" w:hAnsi="Arial" w:cs="Arial"/>
                <w:sz w:val="18"/>
              </w:rPr>
              <w:t>.0</w:t>
            </w:r>
            <w:r w:rsidR="00C64101" w:rsidRPr="00CA62D7">
              <w:rPr>
                <w:rFonts w:ascii="Arial" w:hAnsi="Arial" w:cs="Arial"/>
                <w:sz w:val="18"/>
              </w:rPr>
              <w:tab/>
            </w:r>
            <w:r w:rsidR="002C55F3">
              <w:rPr>
                <w:rFonts w:ascii="Arial" w:hAnsi="Arial" w:cs="Arial"/>
                <w:sz w:val="18"/>
              </w:rPr>
              <w:t>21</w:t>
            </w:r>
            <w:r w:rsidR="00C64101" w:rsidRPr="00CA62D7">
              <w:rPr>
                <w:rFonts w:ascii="Arial" w:hAnsi="Arial" w:cs="Arial"/>
                <w:sz w:val="18"/>
              </w:rPr>
              <w:t xml:space="preserve">. </w:t>
            </w:r>
            <w:r w:rsidR="002C55F3">
              <w:rPr>
                <w:rFonts w:ascii="Arial" w:hAnsi="Arial" w:cs="Arial"/>
                <w:sz w:val="18"/>
              </w:rPr>
              <w:t>Febr</w:t>
            </w:r>
            <w:r w:rsidR="002C55F3" w:rsidRPr="00CA62D7">
              <w:rPr>
                <w:rFonts w:ascii="Arial" w:hAnsi="Arial" w:cs="Arial"/>
                <w:sz w:val="18"/>
              </w:rPr>
              <w:t xml:space="preserve">uar </w:t>
            </w:r>
            <w:r w:rsidR="00C64101" w:rsidRPr="00CA62D7">
              <w:rPr>
                <w:rFonts w:ascii="Arial" w:hAnsi="Arial" w:cs="Arial"/>
                <w:sz w:val="18"/>
              </w:rPr>
              <w:t>2022</w:t>
            </w:r>
            <w:r w:rsidRPr="00CA62D7">
              <w:rPr>
                <w:rFonts w:ascii="Arial" w:hAnsi="Arial" w:cs="Arial"/>
                <w:sz w:val="18"/>
              </w:rPr>
              <w:tab/>
              <w:t xml:space="preserve">Seite 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begin"/>
            </w:r>
            <w:r w:rsidRPr="00CA62D7">
              <w:rPr>
                <w:rFonts w:ascii="Arial" w:hAnsi="Arial" w:cs="Arial"/>
                <w:b/>
                <w:bCs/>
                <w:sz w:val="18"/>
              </w:rPr>
              <w:instrText>PAGE</w:instrTex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separate"/>
            </w:r>
            <w:r w:rsidR="00720727">
              <w:rPr>
                <w:rFonts w:ascii="Arial" w:hAnsi="Arial" w:cs="Arial"/>
                <w:b/>
                <w:bCs/>
                <w:noProof/>
                <w:sz w:val="18"/>
              </w:rPr>
              <w:t>2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end"/>
            </w:r>
            <w:r w:rsidRPr="00CA62D7">
              <w:rPr>
                <w:rFonts w:ascii="Arial" w:hAnsi="Arial" w:cs="Arial"/>
                <w:sz w:val="18"/>
              </w:rPr>
              <w:t xml:space="preserve"> von 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begin"/>
            </w:r>
            <w:r w:rsidRPr="00CA62D7">
              <w:rPr>
                <w:rFonts w:ascii="Arial" w:hAnsi="Arial" w:cs="Arial"/>
                <w:b/>
                <w:bCs/>
                <w:sz w:val="18"/>
              </w:rPr>
              <w:instrText>NUMPAGES</w:instrTex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separate"/>
            </w:r>
            <w:r w:rsidR="00720727">
              <w:rPr>
                <w:rFonts w:ascii="Arial" w:hAnsi="Arial" w:cs="Arial"/>
                <w:b/>
                <w:bCs/>
                <w:noProof/>
                <w:sz w:val="18"/>
              </w:rPr>
              <w:t>2</w:t>
            </w:r>
            <w:r w:rsidRPr="00CA62D7">
              <w:rPr>
                <w:rFonts w:ascii="Arial" w:hAnsi="Arial" w:cs="Arial"/>
                <w:b/>
                <w:bCs/>
                <w:sz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8AF268" w14:textId="77777777" w:rsidR="003A5010" w:rsidRDefault="003A5010" w:rsidP="00251F31">
      <w:r>
        <w:separator/>
      </w:r>
    </w:p>
  </w:footnote>
  <w:footnote w:type="continuationSeparator" w:id="0">
    <w:p w14:paraId="242DB501" w14:textId="77777777" w:rsidR="003A5010" w:rsidRDefault="003A5010" w:rsidP="00251F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7138"/>
      <w:gridCol w:w="7139"/>
    </w:tblGrid>
    <w:tr w:rsidR="00982237" w14:paraId="0D0EB824" w14:textId="77777777" w:rsidTr="00982237">
      <w:tc>
        <w:tcPr>
          <w:tcW w:w="7138" w:type="dxa"/>
        </w:tcPr>
        <w:p w14:paraId="242D5BAF" w14:textId="3D4F09B2" w:rsidR="00982237" w:rsidRDefault="00982237" w:rsidP="00015233">
          <w:pPr>
            <w:pStyle w:val="Kopfzeile"/>
            <w:jc w:val="center"/>
          </w:pPr>
          <w:r>
            <w:rPr>
              <w:noProof/>
              <w:lang w:eastAsia="de-DE"/>
            </w:rPr>
            <w:drawing>
              <wp:inline distT="0" distB="0" distL="0" distR="0" wp14:anchorId="1C33D000" wp14:editId="0ABF5DC7">
                <wp:extent cx="1215850" cy="445812"/>
                <wp:effectExtent l="0" t="0" r="3810" b="0"/>
                <wp:docPr id="1" name="Grafik 1" descr="Ein Bild, das Text enthält.&#10;&#10;Automatisch generierte Beschreibu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Grafik 1" descr="Ein Bild, das Text enthält.&#10;&#10;Automatisch generierte Beschreibun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230471" cy="451173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7139" w:type="dxa"/>
        </w:tcPr>
        <w:p w14:paraId="7B231CA4" w14:textId="13B9C8F4" w:rsidR="00982237" w:rsidRDefault="00982237" w:rsidP="00015233">
          <w:pPr>
            <w:pStyle w:val="Kopfzeile"/>
            <w:jc w:val="center"/>
          </w:pPr>
          <w:r w:rsidRPr="005422A6">
            <w:rPr>
              <w:noProof/>
              <w:lang w:eastAsia="de-DE"/>
            </w:rPr>
            <w:drawing>
              <wp:inline distT="0" distB="0" distL="0" distR="0" wp14:anchorId="595F01EB" wp14:editId="48E4D5B1">
                <wp:extent cx="1955409" cy="471193"/>
                <wp:effectExtent l="0" t="0" r="6985" b="5080"/>
                <wp:docPr id="2" name="Grafik 2" descr="https://sharepoint.mh-hannover.local/bereiche/DM/Styleguide/Logo_grau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https://sharepoint.mh-hannover.local/bereiche/DM/Styleguide/Logo_grau.pn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040600" cy="4917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</w:tr>
  </w:tbl>
  <w:p w14:paraId="46A7CE61" w14:textId="041C2AF7" w:rsidR="00015233" w:rsidRDefault="00015233" w:rsidP="00015233">
    <w:pPr>
      <w:pStyle w:val="Kopfzeile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EF1413"/>
    <w:multiLevelType w:val="hybridMultilevel"/>
    <w:tmpl w:val="FC80604E"/>
    <w:lvl w:ilvl="0" w:tplc="FC029ED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4B34BC"/>
    <w:multiLevelType w:val="hybridMultilevel"/>
    <w:tmpl w:val="1CB846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90EC7"/>
    <w:multiLevelType w:val="hybridMultilevel"/>
    <w:tmpl w:val="DA241B1A"/>
    <w:lvl w:ilvl="0" w:tplc="98267B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0B2001"/>
    <w:multiLevelType w:val="hybridMultilevel"/>
    <w:tmpl w:val="154C639A"/>
    <w:lvl w:ilvl="0" w:tplc="9F40F1F0">
      <w:start w:val="5"/>
      <w:numFmt w:val="bullet"/>
      <w:lvlText w:val=""/>
      <w:lvlJc w:val="left"/>
      <w:pPr>
        <w:ind w:left="1060" w:hanging="70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574E3D"/>
    <w:multiLevelType w:val="hybridMultilevel"/>
    <w:tmpl w:val="32CC1880"/>
    <w:lvl w:ilvl="0" w:tplc="5818F0B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42B"/>
    <w:rsid w:val="00003FEC"/>
    <w:rsid w:val="00015233"/>
    <w:rsid w:val="00015824"/>
    <w:rsid w:val="00062D0C"/>
    <w:rsid w:val="000631C9"/>
    <w:rsid w:val="00083046"/>
    <w:rsid w:val="00085DA6"/>
    <w:rsid w:val="000B2F8F"/>
    <w:rsid w:val="000C1B7F"/>
    <w:rsid w:val="0011442B"/>
    <w:rsid w:val="001817D0"/>
    <w:rsid w:val="00194F07"/>
    <w:rsid w:val="00197281"/>
    <w:rsid w:val="001B25CA"/>
    <w:rsid w:val="001D0DB6"/>
    <w:rsid w:val="001D697F"/>
    <w:rsid w:val="0020389B"/>
    <w:rsid w:val="00204592"/>
    <w:rsid w:val="00251F31"/>
    <w:rsid w:val="00270E13"/>
    <w:rsid w:val="002C55F3"/>
    <w:rsid w:val="002E4ED0"/>
    <w:rsid w:val="0030441C"/>
    <w:rsid w:val="00340C5F"/>
    <w:rsid w:val="00347BF0"/>
    <w:rsid w:val="00382209"/>
    <w:rsid w:val="00395221"/>
    <w:rsid w:val="0039635F"/>
    <w:rsid w:val="003A5010"/>
    <w:rsid w:val="003C7BDF"/>
    <w:rsid w:val="003D6226"/>
    <w:rsid w:val="00425C35"/>
    <w:rsid w:val="00466FC3"/>
    <w:rsid w:val="00480156"/>
    <w:rsid w:val="004C6372"/>
    <w:rsid w:val="004E3604"/>
    <w:rsid w:val="005509F1"/>
    <w:rsid w:val="005605BC"/>
    <w:rsid w:val="0056552A"/>
    <w:rsid w:val="005C618C"/>
    <w:rsid w:val="005E3113"/>
    <w:rsid w:val="005F0518"/>
    <w:rsid w:val="00604188"/>
    <w:rsid w:val="006B5146"/>
    <w:rsid w:val="006B5813"/>
    <w:rsid w:val="00720727"/>
    <w:rsid w:val="007436D6"/>
    <w:rsid w:val="007839AB"/>
    <w:rsid w:val="00786752"/>
    <w:rsid w:val="007A1E32"/>
    <w:rsid w:val="007B1FB3"/>
    <w:rsid w:val="007C7205"/>
    <w:rsid w:val="007D0ABA"/>
    <w:rsid w:val="008203C6"/>
    <w:rsid w:val="00820CDE"/>
    <w:rsid w:val="0085521F"/>
    <w:rsid w:val="008C63C5"/>
    <w:rsid w:val="008E1E42"/>
    <w:rsid w:val="008F7442"/>
    <w:rsid w:val="00982237"/>
    <w:rsid w:val="009E0B9F"/>
    <w:rsid w:val="00A14EF2"/>
    <w:rsid w:val="00A2050D"/>
    <w:rsid w:val="00A20CA3"/>
    <w:rsid w:val="00A44DC3"/>
    <w:rsid w:val="00A73A18"/>
    <w:rsid w:val="00A81707"/>
    <w:rsid w:val="00AE273F"/>
    <w:rsid w:val="00B10BE4"/>
    <w:rsid w:val="00B60E91"/>
    <w:rsid w:val="00B6709D"/>
    <w:rsid w:val="00B75329"/>
    <w:rsid w:val="00B81C06"/>
    <w:rsid w:val="00C043FF"/>
    <w:rsid w:val="00C64101"/>
    <w:rsid w:val="00CA0962"/>
    <w:rsid w:val="00CA62D7"/>
    <w:rsid w:val="00D14B23"/>
    <w:rsid w:val="00D37078"/>
    <w:rsid w:val="00D92747"/>
    <w:rsid w:val="00DD2DA7"/>
    <w:rsid w:val="00DD3F58"/>
    <w:rsid w:val="00E77286"/>
    <w:rsid w:val="00EA5B77"/>
    <w:rsid w:val="00EF62CD"/>
    <w:rsid w:val="00FA4848"/>
    <w:rsid w:val="00FD1865"/>
    <w:rsid w:val="00FD7A78"/>
    <w:rsid w:val="00FF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0C5A11"/>
  <w15:chartTrackingRefBased/>
  <w15:docId w15:val="{E1ACDB49-21CF-0E43-9D36-32C4467A9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144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251F3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51F31"/>
  </w:style>
  <w:style w:type="paragraph" w:styleId="Fuzeile">
    <w:name w:val="footer"/>
    <w:basedOn w:val="Standard"/>
    <w:link w:val="FuzeileZchn"/>
    <w:uiPriority w:val="99"/>
    <w:unhideWhenUsed/>
    <w:rsid w:val="00251F3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51F31"/>
  </w:style>
  <w:style w:type="paragraph" w:styleId="Listenabsatz">
    <w:name w:val="List Paragraph"/>
    <w:basedOn w:val="Standard"/>
    <w:uiPriority w:val="34"/>
    <w:qFormat/>
    <w:rsid w:val="00B6709D"/>
    <w:pPr>
      <w:ind w:left="720"/>
      <w:contextualSpacing/>
    </w:pPr>
  </w:style>
  <w:style w:type="paragraph" w:styleId="berarbeitung">
    <w:name w:val="Revision"/>
    <w:hidden/>
    <w:uiPriority w:val="99"/>
    <w:semiHidden/>
    <w:rsid w:val="00DD2DA7"/>
  </w:style>
  <w:style w:type="character" w:styleId="Kommentarzeichen">
    <w:name w:val="annotation reference"/>
    <w:basedOn w:val="Absatz-Standardschriftart"/>
    <w:uiPriority w:val="99"/>
    <w:semiHidden/>
    <w:unhideWhenUsed/>
    <w:rsid w:val="00DD2D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2DA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2DA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D2D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D2DA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7BD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7B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7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76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4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52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9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A95F9D-C888-49E2-968B-F4A854637F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mann, Corinna Tabea</dc:creator>
  <cp:keywords/>
  <dc:description/>
  <cp:lastModifiedBy>Heck, Johannes Dr.</cp:lastModifiedBy>
  <cp:revision>8</cp:revision>
  <dcterms:created xsi:type="dcterms:W3CDTF">2022-02-22T11:11:00Z</dcterms:created>
  <dcterms:modified xsi:type="dcterms:W3CDTF">2023-05-06T22:04:00Z</dcterms:modified>
</cp:coreProperties>
</file>